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4: SNPs in GWAS analysis (P&lt;10-E6)</w:t>
      </w:r>
    </w:p>
    <w:tbl>
      <w:tblPr>
        <w:tblW w:w="43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2"/>
        <w:gridCol w:w="439"/>
        <w:gridCol w:w="459"/>
        <w:gridCol w:w="545"/>
        <w:gridCol w:w="571"/>
        <w:gridCol w:w="823"/>
        <w:gridCol w:w="850"/>
        <w:gridCol w:w="586"/>
        <w:gridCol w:w="732"/>
        <w:gridCol w:w="722"/>
        <w:gridCol w:w="922"/>
        <w:gridCol w:w="948"/>
        <w:gridCol w:w="1061"/>
        <w:gridCol w:w="1193"/>
        <w:gridCol w:w="888"/>
        <w:gridCol w:w="872"/>
      </w:tblGrid>
      <w:tr>
        <w:trPr>
          <w:tblHeader w:val="true"/>
          <w:trHeight w:val="270" w:hRule="atLeast"/>
        </w:trPr>
        <w:tc>
          <w:tcPr>
            <w:tcW w:w="392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439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459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1</w:t>
            </w:r>
          </w:p>
        </w:tc>
        <w:tc>
          <w:tcPr>
            <w:tcW w:w="545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A</w:t>
            </w:r>
          </w:p>
        </w:tc>
        <w:tc>
          <w:tcPr>
            <w:tcW w:w="571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U</w:t>
            </w:r>
          </w:p>
        </w:tc>
        <w:tc>
          <w:tcPr>
            <w:tcW w:w="823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A2</w:t>
            </w:r>
          </w:p>
        </w:tc>
        <w:tc>
          <w:tcPr>
            <w:tcW w:w="85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86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732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Variant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T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ype</w:t>
            </w:r>
          </w:p>
        </w:tc>
        <w:tc>
          <w:tcPr>
            <w:tcW w:w="722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Gene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S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ymbol</w:t>
            </w:r>
          </w:p>
        </w:tc>
        <w:tc>
          <w:tcPr>
            <w:tcW w:w="922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Functions</w:t>
            </w:r>
          </w:p>
        </w:tc>
        <w:tc>
          <w:tcPr>
            <w:tcW w:w="948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Transcript</w:t>
            </w:r>
          </w:p>
        </w:tc>
        <w:tc>
          <w:tcPr>
            <w:tcW w:w="1061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gv.p</w:t>
            </w:r>
          </w:p>
        </w:tc>
        <w:tc>
          <w:tcPr>
            <w:tcW w:w="1193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Hgv.c</w:t>
            </w:r>
          </w:p>
        </w:tc>
        <w:tc>
          <w:tcPr>
            <w:tcW w:w="888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MAF </w:t>
            </w:r>
          </w:p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KEGG EAS</w:t>
            </w:r>
          </w:p>
        </w:tc>
        <w:tc>
          <w:tcPr>
            <w:tcW w:w="872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MAF </w:t>
            </w:r>
          </w:p>
          <w:p>
            <w:pPr>
              <w:pStyle w:val="Normal"/>
              <w:widowControl/>
              <w:jc w:val="right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ExAC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Cs w:val="21"/>
              </w:rPr>
              <w:t>EAS</w:t>
            </w:r>
          </w:p>
        </w:tc>
      </w:tr>
      <w:tr>
        <w:trPr>
          <w:trHeight w:val="270" w:hRule="atLeast"/>
        </w:trPr>
        <w:tc>
          <w:tcPr>
            <w:tcW w:w="392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9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:54405179:D:1</w:t>
            </w:r>
          </w:p>
        </w:tc>
        <w:tc>
          <w:tcPr>
            <w:tcW w:w="459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>
              <w:top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402 </w:t>
            </w:r>
          </w:p>
        </w:tc>
        <w:tc>
          <w:tcPr>
            <w:tcW w:w="571" w:type="dxa"/>
            <w:tcBorders>
              <w:top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823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850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60E-14</w:t>
            </w:r>
          </w:p>
        </w:tc>
        <w:tc>
          <w:tcPr>
            <w:tcW w:w="586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8.85 </w:t>
            </w:r>
          </w:p>
        </w:tc>
        <w:tc>
          <w:tcPr>
            <w:tcW w:w="732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OXC8</w:t>
            </w:r>
          </w:p>
        </w:tc>
        <w:tc>
          <w:tcPr>
            <w:tcW w:w="922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_prime_UTR_variant</w:t>
            </w:r>
          </w:p>
        </w:tc>
        <w:tc>
          <w:tcPr>
            <w:tcW w:w="948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22658.3</w:t>
            </w:r>
          </w:p>
        </w:tc>
        <w:tc>
          <w:tcPr>
            <w:tcW w:w="1061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15delC</w:t>
            </w:r>
          </w:p>
        </w:tc>
        <w:tc>
          <w:tcPr>
            <w:tcW w:w="888" w:type="dxa"/>
            <w:tcBorders>
              <w:top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>
              <w:top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:25932718:D:6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1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AGGCGAAGGAGGATGGAGCAGGTTGTCCATGGCCTCCCATCTGCTCCATCCTCCTTCGCCTCA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35E-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4.7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TP10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24490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291+66_3291+131delAATGAGGCGAAGGAGGATGGAGCAGATGGGAGGCCATGGACAACCTGCTCCATCCTCCTTCGCCT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:1775123:I: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CGC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9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25E-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1.0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ONECUT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80488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193-29_1193-28insCG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:108935771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42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09E-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8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ADH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184705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19+27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42986153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58907006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2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71E-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8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IAA058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24418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47-932_447-931delT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74017554:T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6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54E-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P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714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rg336Se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006C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65170132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468213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7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80E-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agenic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42468213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150230422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2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69E-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0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107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870_871delC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38990771:G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3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.34E-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0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R3BP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45000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045C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468205:C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8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03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agenic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42468205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1018266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0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1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3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59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la1512Va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535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011592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38990765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3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79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2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R3BP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45000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039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1018303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32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33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9.7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59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Pro1500Se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498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0:61987512:D:2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GGGCAGGGGCAGGGCCAGGG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05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HRNA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0744.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74-98_274-77delTGCCCTGGCCCTGCCCCTGC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1018256:G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9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08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59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Ser1515Se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545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011592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38990769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3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09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3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R3BP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45000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043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38990768:G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3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09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3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TR3BP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45000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042T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74017573:G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5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89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P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714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Leu329Leu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987G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1050037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84956161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2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8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.40E-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1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PF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plice_regi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25065.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616+6_616+7ins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4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:51075841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4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33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UDT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153183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Thr8Th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4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52039203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:24665391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28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3.9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CYT1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163264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63+25294_63+25295delA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1018272:G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7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45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4.1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59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Ser1510Th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529G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:160134208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2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46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6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MC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plice_regi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2800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437+5_1437+6ins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:32605204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80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LA-DQ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_prime_UTR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122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-32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9651076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:72433663:D: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T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21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9.6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AP1L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ruptive_inframe_deletion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21963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Glu221de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663_665delGG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74017594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21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P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714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Cys322Cy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966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30033203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:14738116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7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38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3.7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BFAR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165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-73-15_-73-14ins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032786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1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.63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5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V6-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TRBV6-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4176_*4177ins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032788:G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1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.63E-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5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V6-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TRBV6-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4178T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23924767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8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56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9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3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YH7-NGD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ergenic_region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YH7-NGD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23924768del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639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:76054835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7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9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5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192940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318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88+67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16097899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2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78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_prime_UTR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686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-16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10687891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:76248427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5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99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3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G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138573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52-76del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:33799285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04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19296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2542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145+500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:69715487:D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4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43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5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IF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479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564-10del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65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22541691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205615947:C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7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69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9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LK4-SLC45A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ergenic_region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LK4-SLC45A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205615947C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999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533898305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:167708226:G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07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NC93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18974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69+40T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1018281:A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37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8.7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59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Ser1507I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520G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:54573523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4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98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4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RM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8952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683-110dup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5:69715488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5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09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1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KIF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479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564-10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765034014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3:41301768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4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29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4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R320D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3172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*195_*196ins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032796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72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54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9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V6-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TRBV6-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4186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:32487310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3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63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6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LA-DRB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125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sn163Asn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89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0470737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:12944143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2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04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5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QSE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6562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850+129dup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:27803097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9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12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1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PFIB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3505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603+24_603+25delC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:33054550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4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61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44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3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_prime_UTR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121.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239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618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:33054552:C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4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61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44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3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_prime_UTR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121.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241C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618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453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7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83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8.3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Pro70Se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08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451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7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83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8.3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407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98:C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66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6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la88Gly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63C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402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66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6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Ser87Pro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59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94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66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6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350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12888371:G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73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5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AMEF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146344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Gln51Hi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53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29098806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79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73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5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335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:58385762:G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1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74E-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ZNF8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14498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Ser332Se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996G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7247191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:85597727:D: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5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G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01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5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SEF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152573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118-33_2118-31delCT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:51856728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0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TF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1476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90-184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2:31244703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0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0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DX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3331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la416Al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248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26726058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499854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12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J2-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TRBJ2-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4879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43290043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499862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17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J2-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TRBJ2-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4887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41842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499874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17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J2-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TRBJ2-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4899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207216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:60382986:D:4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GGCGGCCGCCGCTGCGGCAGCAGCAGCAGCAGCGGCGGC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25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5.5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HLP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nservative_inframe_deletion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194449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la25_Ala38de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71_112delCGGCGGCCGCCGCTGCGGCAGCAGCAGCAGCAGCGGCGGCC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:68744062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25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5.5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013235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3400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817+832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94040969:I:1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GGGACTGGG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1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2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OLR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19920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111_*112insGGGACTGGG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39379287:D: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0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32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0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OU6F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nservative_inframe_deletion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7252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Gln187de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559_561delCA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1018248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35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5.3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59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Thr1518Il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553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471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3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35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5.3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427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:33799304:C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44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19296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2542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145+481C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431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0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2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rg77Ly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30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424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0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2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380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16097870:A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686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Gly5Va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4G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314675278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63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4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319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73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4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329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95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5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4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Cys89Ty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66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1761436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0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60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9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P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945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61+4953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3:7175842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8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T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74511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18+214_418+215delT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76253623:C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45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74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50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76253632:G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45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74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59T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76253629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45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74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56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76253606:D: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C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45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74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34_36delCT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76253622:C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8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45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74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49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16097912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.98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_prime_UTR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6866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-29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46733282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1761457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11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8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P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945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61+4974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1761445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11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8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P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945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61+4962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7:1761447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11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8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P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945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61+4964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:614028:I:3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GGGGCGTGGCCGGGGCGGGTGCCCTGGCGGGGG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42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2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0.8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CN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194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990+12_1990+13insGGGGCGTGGCCGGGGCGGGTGCCCTGGCGGGGG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0415743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42949895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0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2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5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NYL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10382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624-2764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42949893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0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2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5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NYL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10382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624-2762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72468587:C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1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2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DAMTS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139155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870+53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100594940:D: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27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EV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isruptive_inframe_deletion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6774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Val196de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585_587delAG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3392706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:71009033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6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7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31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3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SN1S2B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33311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347+110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764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:144814625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5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8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TR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67127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4608+34_4608+35delT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28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7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6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284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26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7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6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Gly112As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35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40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7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6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296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472:G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2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.8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4.5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ATP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GCATP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4428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67:T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0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1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sp98Glu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94T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28817969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9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1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7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HACTR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45970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933-193_1933-192ins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:66506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7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28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7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DX11L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45117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*2416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:29857098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32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8.7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HLA-H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plice_regi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1434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772-6_772-5delC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512995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:139407369:D: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3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17617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467+101_2467+103delC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51374819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48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52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0.3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YG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863.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379+169dup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46952565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1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64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1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192769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6211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312+782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:142468228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4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67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agenic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B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42468228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8:52551370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0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.68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7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AB27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4163.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40-194_240-193ins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42949897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0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21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3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CNYL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10382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624-2766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9:18331859:I:2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CCGCCAGGCCCCGCCCCAC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47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28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4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DE4C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0923.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545+55_545+56insGGTGGGGCGGGGCCTGGCG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0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:40832821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4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58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7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:40832820:G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4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58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8G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:40832814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9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4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ORD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02583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24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:197362829:C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52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5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192698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RANSCRIPT_LOC10192698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-887A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1030387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4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5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0.6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596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893-54_893-53del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148741630:G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.9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9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19273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1110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499+492G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101295274:D: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16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G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34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7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KX2-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nservative_inframe_deletion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145285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Gly298del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892_894delGG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1:46911299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543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0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5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2.7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OL18A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61178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2697+71_2697+72ins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4:64066352:A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7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59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6.6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WDR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008726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.Arg103Se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09A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:9982191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6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6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3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LC2A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2004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681+25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418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42576672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20:25755812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2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64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3.9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FAM182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4224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445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06289308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:94985153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1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6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7.3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AR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161.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3554-200dup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1:46473389:D: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73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MIR3160-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36117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49_50delT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:33799267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5.81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LOC1019296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R_242542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1145+518G&gt;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:122640541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409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8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38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3.0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EMA5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256347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850+221A&gt;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95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:89775433:I: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CCC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10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44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5.1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VPS9D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XM_005256329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601-73_1601-70dupTGG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:53536112:I: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32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6.62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3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Del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B1C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3_prime_UTR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14781.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*229dup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4:71008940:T: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32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6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07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2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SN1S2B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33311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347+17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06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234848485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12888310:G: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22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7.72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13.3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AMEF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1146344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167+47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097087379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:33476396:A: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1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8.84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0.2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K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on_coding_transcript_exon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R_037591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.934C&gt;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0.187319127</w:t>
            </w:r>
          </w:p>
        </w:tc>
      </w:tr>
      <w:tr>
        <w:trPr>
          <w:trHeight w:val="270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0:103892605:C: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04 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.86E-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Na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PRC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15062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-221T&gt;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392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9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16:14700254:G:A</w:t>
            </w:r>
          </w:p>
        </w:tc>
        <w:tc>
          <w:tcPr>
            <w:tcW w:w="459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45" w:type="dxa"/>
            <w:tcBorders>
              <w:bottom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210 </w:t>
            </w:r>
          </w:p>
        </w:tc>
        <w:tc>
          <w:tcPr>
            <w:tcW w:w="571" w:type="dxa"/>
            <w:tcBorders>
              <w:bottom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823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9.94E-06</w:t>
            </w:r>
          </w:p>
        </w:tc>
        <w:tc>
          <w:tcPr>
            <w:tcW w:w="586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4.56 </w:t>
            </w:r>
          </w:p>
        </w:tc>
        <w:tc>
          <w:tcPr>
            <w:tcW w:w="732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22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ARN</w:t>
            </w:r>
          </w:p>
        </w:tc>
        <w:tc>
          <w:tcPr>
            <w:tcW w:w="922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948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NM_002582.3</w:t>
            </w:r>
          </w:p>
        </w:tc>
        <w:tc>
          <w:tcPr>
            <w:tcW w:w="1061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93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c.702+87C&gt;T</w:t>
            </w:r>
          </w:p>
        </w:tc>
        <w:tc>
          <w:tcPr>
            <w:tcW w:w="888" w:type="dxa"/>
            <w:tcBorders>
              <w:bottom w:val="thickThinMediumGap" w:sz="2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cs="Calibri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724 </w:t>
            </w:r>
          </w:p>
        </w:tc>
        <w:tc>
          <w:tcPr>
            <w:tcW w:w="872" w:type="dxa"/>
            <w:tcBorders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Note: </w:t>
      </w:r>
      <w:r>
        <w:rPr>
          <w:rFonts w:cs="Times New Roman" w:ascii="Times New Roman" w:hAnsi="Times New Roman"/>
          <w:i/>
          <w:iCs/>
        </w:rPr>
        <w:t>CHR</w:t>
      </w:r>
      <w:r>
        <w:rPr>
          <w:rFonts w:cs="Times New Roman" w:ascii="Times New Roman" w:hAnsi="Times New Roman"/>
          <w:i/>
          <w:iCs/>
        </w:rPr>
        <w:t xml:space="preserve">, </w:t>
      </w:r>
      <w:r>
        <w:rPr>
          <w:rFonts w:cs="Times New Roman" w:ascii="Times New Roman" w:hAnsi="Times New Roman"/>
          <w:i/>
          <w:iCs/>
        </w:rPr>
        <w:t>Chromosome code</w:t>
      </w:r>
      <w:r>
        <w:rPr>
          <w:rFonts w:cs="Times New Roman" w:ascii="Times New Roman" w:hAnsi="Times New Roman"/>
          <w:i/>
          <w:iCs/>
        </w:rPr>
        <w:t xml:space="preserve">; BP, Base-pair coordinate; A1, Allele 1 the minor; FA, Allele 1 frequency among cases; FU, Allele 1 frequency among controls; </w:t>
      </w:r>
      <w:bookmarkStart w:id="0" w:name="_GoBack"/>
      <w:bookmarkEnd w:id="0"/>
      <w:r>
        <w:rPr>
          <w:rFonts w:cs="Times New Roman" w:ascii="Times New Roman" w:hAnsi="Times New Roman"/>
          <w:i/>
          <w:iCs/>
        </w:rPr>
        <w:t>KEGG, Kyoto Encyclopedia of Genes and Genomes</w:t>
      </w:r>
      <w:r>
        <w:rPr>
          <w:rFonts w:ascii="Times New Roman" w:hAnsi="Times New Roman" w:cs="Times New Roman"/>
          <w:i/>
          <w:iCs/>
        </w:rPr>
        <w:t>；</w:t>
      </w:r>
      <w:r>
        <w:rPr>
          <w:rFonts w:cs="Times New Roman" w:ascii="Times New Roman" w:hAnsi="Times New Roman"/>
          <w:i/>
          <w:iCs/>
        </w:rPr>
        <w:t>ExAC, Exome Aggregation Consortium; EAS, East Asian; MAF, Minor allele frequency.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0:12:00Z</dcterms:created>
  <dc:creator>MARE</dc:creator>
  <dc:description/>
  <cp:keywords/>
  <dc:language>en-US</dc:language>
  <cp:lastModifiedBy>lxp</cp:lastModifiedBy>
  <dcterms:modified xsi:type="dcterms:W3CDTF">2020-03-30T02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